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915" w:type="dxa"/>
        <w:jc w:val="center"/>
        <w:tblLook w:val="04A0" w:firstRow="1" w:lastRow="0" w:firstColumn="1" w:lastColumn="0" w:noHBand="0" w:noVBand="1"/>
      </w:tblPr>
      <w:tblGrid>
        <w:gridCol w:w="3659"/>
        <w:gridCol w:w="880"/>
        <w:gridCol w:w="696"/>
        <w:gridCol w:w="1760"/>
        <w:gridCol w:w="1820"/>
        <w:gridCol w:w="1801"/>
        <w:gridCol w:w="1291"/>
        <w:gridCol w:w="851"/>
        <w:gridCol w:w="1157"/>
      </w:tblGrid>
      <w:tr w:rsidR="000E17E6" w:rsidRPr="000E17E6" w:rsidTr="00C13022">
        <w:trPr>
          <w:trHeight w:val="315"/>
          <w:jc w:val="center"/>
        </w:trPr>
        <w:tc>
          <w:tcPr>
            <w:tcW w:w="13915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able S1 Subgroup analysis of the associations between AIP and Prehypertension.</w:t>
            </w:r>
          </w:p>
        </w:tc>
      </w:tr>
      <w:tr w:rsidR="000E17E6" w:rsidRPr="000E17E6" w:rsidTr="00C13022">
        <w:trPr>
          <w:trHeight w:val="285"/>
          <w:jc w:val="center"/>
        </w:trPr>
        <w:tc>
          <w:tcPr>
            <w:tcW w:w="36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bgroup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6077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(95%CI)</w:t>
            </w: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value</w:t>
            </w: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(Q4 vs Q1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for trend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0E17E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for interaction</w:t>
            </w:r>
          </w:p>
        </w:tc>
      </w:tr>
      <w:tr w:rsidR="000E17E6" w:rsidRPr="000E17E6" w:rsidTr="00C13022">
        <w:trPr>
          <w:trHeight w:val="288"/>
          <w:jc w:val="center"/>
        </w:trPr>
        <w:tc>
          <w:tcPr>
            <w:tcW w:w="36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4</w:t>
            </w: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3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 (0.91-1.4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 (0.99-1.60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 (1.16-1.9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Fe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8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 (0.96-1.3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 (1.02-1.56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0 (1.22-2.0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 Group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6</w:t>
            </w: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&lt; 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8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 (0.92-1.3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 (0.94-1.42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8 (1.15-1.91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≥ 40 and &lt;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 (0.94-1.5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9 (1.14-1.95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0 (1.27-2.2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≥ 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 (0.70-2.4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4 (0.74-2.7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7 (0.73-3.3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idential Loc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1</w:t>
            </w: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Urb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 (1.01-1.6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9 (1.07-1.82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6 (1.16-2.10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Rur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2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 (0.93-1.3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 (1.03-1.51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4 (1.29-2.0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ucational leve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</w:t>
            </w: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No schoolin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 (0.65-2.0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4 (0.82-2.89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 (0.55-2.16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Primary schoo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 (0.67-1.5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8 (0.95-2.31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4 (0.92-2.5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Junior high schoo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4 (1.06-1.9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 (0.83-1.58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9 (1.17-2.44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Senior high / Technical schoo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9 (1.01-1.9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 (1.08-2.15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 (0.88-2.00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7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College or abov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6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 (0.78-1.2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 (0.90-1.56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2 (1.45-2.8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eep Statu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4</w:t>
            </w: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Goo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8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 (0.95-1.3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 (0.94-1.3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 (1.07-1.6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Insuffici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5 (1.07-1.9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3 (1.25-2.38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0 (1.58-3.3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 xml:space="preserve">   Excessiv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 (0.46-1.4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4 (0.96-3.54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8 (0.91-4.34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</w:t>
            </w: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N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 (1.02-1.3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7 (1.15-1.64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8 (1.28-1.96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Form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6 (0.44-4.8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0 (0.53-6.10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 (0.43-5.40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Curr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 (0.69-1.5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 (0.66-1.40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 (0.87-2.0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cohol Consump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3</w:t>
            </w: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N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 (1.08-1.5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4 (1.19-1.73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3 (1.46-2.2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13022" w:rsidRPr="000E17E6" w:rsidTr="00C13022">
        <w:trPr>
          <w:trHeight w:val="276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Rarel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 (0.64-1.4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 (0.49-1.22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 (0.46-1.41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13022" w:rsidRPr="000E17E6" w:rsidTr="00C13022">
        <w:trPr>
          <w:trHeight w:val="276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Monthl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 (0.39-1.1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 (0.58-1.70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 (0.68-2.2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8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Weekl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 (0.48-1.8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 (0.43-1.72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 (0.54-2.3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6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13022" w:rsidRPr="000E17E6" w:rsidTr="00C13022">
        <w:trPr>
          <w:trHeight w:val="276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Dail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 (0.37-4.6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1 (1.40-20.08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 (0.43-6.1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7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A1c Group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2</w:t>
            </w: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Norm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8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 (0.98-1.3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 (1.06-1.51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5 (1.32-2.0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Prediabet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 (0.97-1.9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9 (0.97-1.98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6 (1.06-2.30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13022" w:rsidRPr="000E17E6" w:rsidTr="00C13022">
        <w:trPr>
          <w:trHeight w:val="276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Diabet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 (0.21-2.6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0 (0.62-9.2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1 (0.55-7.30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9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I Group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4</w:t>
            </w:r>
          </w:p>
        </w:tc>
      </w:tr>
      <w:tr w:rsidR="00C13022" w:rsidRPr="000E17E6" w:rsidTr="00C13022">
        <w:trPr>
          <w:trHeight w:val="276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C1302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Underweigh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C1302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C13022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13022">
              <w:rPr>
                <w:rFonts w:ascii="Times New Roman" w:eastAsia="Times New Roma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022" w:rsidRPr="00C13022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13022">
              <w:rPr>
                <w:rFonts w:ascii="Times New Roman" w:eastAsia="Times New Roman" w:hAnsi="Times New Roman" w:cs="Times New Roman"/>
                <w:kern w:val="0"/>
                <w:sz w:val="22"/>
              </w:rPr>
              <w:t>0.99 (0.61-1.6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022" w:rsidRPr="00C13022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13022">
              <w:rPr>
                <w:rFonts w:ascii="Times New Roman" w:eastAsia="Times New Roman" w:hAnsi="Times New Roman" w:cs="Times New Roman"/>
                <w:kern w:val="0"/>
                <w:sz w:val="22"/>
              </w:rPr>
              <w:t>1.58 (0.84-3.00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022" w:rsidRPr="00C13022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13022">
              <w:rPr>
                <w:rFonts w:ascii="Times New Roman" w:eastAsia="Times New Roman" w:hAnsi="Times New Roman" w:cs="Times New Roman"/>
                <w:kern w:val="0"/>
                <w:sz w:val="22"/>
              </w:rPr>
              <w:t>2.67 (0.78-9.0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022" w:rsidRPr="00C13022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13022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0.1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022" w:rsidRPr="00C13022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13022">
              <w:rPr>
                <w:rFonts w:ascii="Times New Roman" w:eastAsia="Times New Roman" w:hAnsi="Times New Roman" w:cs="Times New Roman"/>
                <w:kern w:val="0"/>
                <w:sz w:val="22"/>
              </w:rPr>
              <w:t>0.09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Normal weigh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5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 (0.97-1.3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 (1.05-1.56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3 (1.27-2.0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Overweigh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9 (1.00-1.9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6 (1.06-2.03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1 (1.13-2.30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13022" w:rsidRPr="000E17E6" w:rsidTr="00C13022">
        <w:trPr>
          <w:trHeight w:val="276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Obe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 (0.57-2.5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 (0.56-2.34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 (0.83-3.50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C Group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5</w:t>
            </w: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Normal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69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 (0.98-1.34)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 (1.09-1.57)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5 (1.32-2.08)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88"/>
          <w:jc w:val="center"/>
        </w:trPr>
        <w:tc>
          <w:tcPr>
            <w:tcW w:w="3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lastRenderedPageBreak/>
              <w:t xml:space="preserve">     Pre-central obesity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921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 (0.82-2.06)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 (0.77-1.91)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9 (0.90-2.48)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20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1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13022" w:rsidRPr="000E17E6" w:rsidTr="00C13022">
        <w:trPr>
          <w:trHeight w:val="276"/>
          <w:jc w:val="center"/>
        </w:trPr>
        <w:tc>
          <w:tcPr>
            <w:tcW w:w="36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022" w:rsidRPr="000E17E6" w:rsidRDefault="00C13022" w:rsidP="00B0596B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Central obesity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5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4 (0.85-2.43)</w:t>
            </w:r>
          </w:p>
        </w:tc>
        <w:tc>
          <w:tcPr>
            <w:tcW w:w="1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8 (0.95-2.64)</w:t>
            </w:r>
          </w:p>
        </w:tc>
        <w:tc>
          <w:tcPr>
            <w:tcW w:w="18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6 (1.05-2.96)</w:t>
            </w:r>
          </w:p>
        </w:tc>
        <w:tc>
          <w:tcPr>
            <w:tcW w:w="12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405"/>
          <w:jc w:val="center"/>
        </w:trPr>
        <w:tc>
          <w:tcPr>
            <w:tcW w:w="13915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IP, Atherogenic Index of plasma; OR, odds ratio; CI, confidence interval; WC, Waist Circumference; BMI, Body Mass Index; HbA1c, Hemoglobin A1c.</w:t>
            </w:r>
          </w:p>
        </w:tc>
      </w:tr>
    </w:tbl>
    <w:p w:rsidR="000E17E6" w:rsidRDefault="000E17E6" w:rsidP="00BE3195">
      <w:pPr>
        <w:spacing w:line="360" w:lineRule="auto"/>
      </w:pPr>
    </w:p>
    <w:tbl>
      <w:tblPr>
        <w:tblW w:w="13759" w:type="dxa"/>
        <w:jc w:val="center"/>
        <w:tblLook w:val="04A0" w:firstRow="1" w:lastRow="0" w:firstColumn="1" w:lastColumn="0" w:noHBand="0" w:noVBand="1"/>
      </w:tblPr>
      <w:tblGrid>
        <w:gridCol w:w="3333"/>
        <w:gridCol w:w="800"/>
        <w:gridCol w:w="611"/>
        <w:gridCol w:w="1900"/>
        <w:gridCol w:w="1926"/>
        <w:gridCol w:w="1870"/>
        <w:gridCol w:w="1326"/>
        <w:gridCol w:w="836"/>
        <w:gridCol w:w="1157"/>
      </w:tblGrid>
      <w:tr w:rsidR="000E17E6" w:rsidRPr="000E17E6" w:rsidTr="00C13022">
        <w:trPr>
          <w:trHeight w:val="315"/>
          <w:jc w:val="center"/>
        </w:trPr>
        <w:tc>
          <w:tcPr>
            <w:tcW w:w="13759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able S2 Subgroup analysis of the associations between AIP and Hypertension.</w:t>
            </w:r>
          </w:p>
        </w:tc>
      </w:tr>
      <w:tr w:rsidR="000E17E6" w:rsidRPr="000E17E6" w:rsidTr="00C13022">
        <w:trPr>
          <w:trHeight w:val="285"/>
          <w:jc w:val="center"/>
        </w:trPr>
        <w:tc>
          <w:tcPr>
            <w:tcW w:w="33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Subgroup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Count</w:t>
            </w:r>
          </w:p>
        </w:tc>
        <w:tc>
          <w:tcPr>
            <w:tcW w:w="6307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OR(95%CI)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value</w:t>
            </w: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br/>
              <w:t>(Q4 vs Q1)</w:t>
            </w:r>
          </w:p>
        </w:tc>
        <w:tc>
          <w:tcPr>
            <w:tcW w:w="8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or trend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or interaction</w:t>
            </w:r>
          </w:p>
        </w:tc>
      </w:tr>
      <w:tr w:rsidR="000E17E6" w:rsidRPr="000E17E6" w:rsidTr="00C13022">
        <w:trPr>
          <w:trHeight w:val="288"/>
          <w:jc w:val="center"/>
        </w:trPr>
        <w:tc>
          <w:tcPr>
            <w:tcW w:w="33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Q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Q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Q3 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Q4</w:t>
            </w:r>
          </w:p>
        </w:tc>
        <w:tc>
          <w:tcPr>
            <w:tcW w:w="13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Gend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14 </w:t>
            </w: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279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 (0.81-1.43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 (0.88-1.54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 (1.38-2.52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340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 (1.05-1.74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4 (1.49-2.54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8 (1.88-3.52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Age Group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76 </w:t>
            </w: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&lt; 4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262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 (0.69-1.32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 (0.72-1.42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5 (1.36-2.8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88"/>
          <w:jc w:val="center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≥ 40 and &lt; 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234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5 (1.09-1.9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5 (1.53-2.73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2 (1.92-3.57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≥ 6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122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 (0.80-2.53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0 (0.93-3.11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9 (0.88-3.64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0.1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Residential Loc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41 </w:t>
            </w: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Urba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231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4 (1.02-2.02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0 (1.42-2.83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8 (2.00-4.15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Rura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388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 (0.96-1.5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 (1.12-1.79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2 (1.62-2.78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Educational leve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4 </w:t>
            </w: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No schoolin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88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 (0.74-2.24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1 (0.88-2.95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 (0.67-2.39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0.47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Primary schoo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112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 (0.76-1.76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7 (1.32-3.25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6 (1.47-4.09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Junior high schoo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142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 (1.05-2.28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 (1.05-2.29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2 (1.66-3.82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Senior high / Technical schoo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107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 (0.76-1.9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 (0.89-2.25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3 (0.98-2.7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0.05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 xml:space="preserve">   College or abov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168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 (0.63-1.53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 (0.86-2.11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7 (1.84-4.81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Sleep Statu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34 </w:t>
            </w: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Goo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402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 (0.94-1.5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5 (1.14-1.84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4 (1.49-2.53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Insufficien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173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 (1.01-2.0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 (1.31-2.67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4 (2.23-4.98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Excessiv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44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 (0.62-2.68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9 (0.85-4.22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2 (1.50-9.23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0.0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Smokin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8 </w:t>
            </w: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No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462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 (0.96-1.46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3 (1.31-2.04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5 (1.76-2.89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Form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22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3 (1.27-16.9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3 (1.04-14.16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3 (0.50-7.47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Curren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134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 (0.71-1.72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 (0.77-1.81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9 (1.38-3.47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Alcohol Consump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83 </w:t>
            </w: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No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427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 (1.07-1.66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6 (1.31-2.08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2 (1.71-2.88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13022" w:rsidRPr="000E17E6" w:rsidTr="00B0596B">
        <w:trPr>
          <w:trHeight w:val="276"/>
          <w:jc w:val="center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Rarel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65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 (0.59-1.95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 (0.60-2.08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8 (1.09-4.33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0.02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Monthl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51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 (0.42-1.67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 (0.69-2.62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1 (0.82-3.54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0.15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13022" w:rsidRPr="000E17E6" w:rsidTr="00B0596B">
        <w:trPr>
          <w:trHeight w:val="276"/>
          <w:jc w:val="center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Weekl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51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 (0.50-2.33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 (0.62-2.85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 (1.15-5.47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0.02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13022" w:rsidRPr="000E17E6" w:rsidTr="00C13022">
        <w:trPr>
          <w:trHeight w:val="276"/>
          <w:jc w:val="center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Dail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24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9 (0.45-4.27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9 (1.00-10.79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9 (0.90-9.98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0.07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HbA1c Group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32 </w:t>
            </w: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Norma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386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 (0.90-1.42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 (1.20-1.93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2 (1.93-3.28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Prediabet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184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1 (1.05-2.17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1 (1.05-2.17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2 (1.43-3.13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13022" w:rsidRPr="000E17E6" w:rsidTr="00C13022">
        <w:trPr>
          <w:trHeight w:val="276"/>
          <w:jc w:val="center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Diabet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48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 (0.33-3.72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1 (1.15-16.11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2 (0.86-10.61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0.08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022" w:rsidRPr="00C13022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022">
              <w:rPr>
                <w:rFonts w:ascii="Times New Roman" w:eastAsia="宋体" w:hAnsi="Times New Roman" w:cs="Times New Roman"/>
                <w:kern w:val="0"/>
                <w:sz w:val="22"/>
              </w:rPr>
              <w:t>0.03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022" w:rsidRPr="00C13022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BMI Group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94 </w:t>
            </w: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Normal weigh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316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 (0.91-1.46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5 (1.13-1.86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4 (1.52-2.74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13022" w:rsidRPr="000E17E6" w:rsidTr="00C13022">
        <w:trPr>
          <w:trHeight w:val="276"/>
          <w:jc w:val="center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Underweigh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39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 (0.20-1.26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 (0.53-4.92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4 (0.55-13.68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0.21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022" w:rsidRPr="00C13022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022">
              <w:rPr>
                <w:rFonts w:ascii="Times New Roman" w:eastAsia="宋体" w:hAnsi="Times New Roman" w:cs="Times New Roman"/>
                <w:kern w:val="0"/>
                <w:sz w:val="22"/>
              </w:rPr>
              <w:t>0.34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022" w:rsidRPr="00C13022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 xml:space="preserve">   Overweigh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188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 (1.04-2.23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2 (1.25-2.64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5 (1.99-4.37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13022" w:rsidRPr="000E17E6" w:rsidTr="00C13022">
        <w:trPr>
          <w:trHeight w:val="276"/>
          <w:jc w:val="center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Obe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75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5 (0.93-4.55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1 (0.94-4.32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4 (1.23-5.67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0.01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WC Group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55 </w:t>
            </w: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3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Normal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4369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 (0.97-1.50)</w:t>
            </w: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9 (1.26-2.01)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5 (1.64-2.83)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88"/>
          <w:jc w:val="center"/>
        </w:trPr>
        <w:tc>
          <w:tcPr>
            <w:tcW w:w="3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Pre-central obesity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921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 (0.71-2.01)</w:t>
            </w: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 (0.67-1.88)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7 (1.31-3.96)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C13022" w:rsidRPr="000E17E6" w:rsidTr="00C13022">
        <w:trPr>
          <w:trHeight w:val="276"/>
          <w:jc w:val="center"/>
        </w:trPr>
        <w:tc>
          <w:tcPr>
            <w:tcW w:w="33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Central obesity</w:t>
            </w:r>
          </w:p>
        </w:tc>
        <w:tc>
          <w:tcPr>
            <w:tcW w:w="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935</w:t>
            </w:r>
          </w:p>
        </w:tc>
        <w:tc>
          <w:tcPr>
            <w:tcW w:w="6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8 (1.04-3.04)</w:t>
            </w:r>
          </w:p>
        </w:tc>
        <w:tc>
          <w:tcPr>
            <w:tcW w:w="19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7 (1.35-3.82)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6 (1.74-5.01)</w:t>
            </w: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022" w:rsidRPr="000E17E6" w:rsidRDefault="00C13022" w:rsidP="00B059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E17E6" w:rsidRPr="000E17E6" w:rsidTr="00C13022">
        <w:trPr>
          <w:trHeight w:val="276"/>
          <w:jc w:val="center"/>
        </w:trPr>
        <w:tc>
          <w:tcPr>
            <w:tcW w:w="13759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17E6" w:rsidRPr="000E17E6" w:rsidRDefault="000E17E6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7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IP, Atherogenic Index of plasma; OR, odds ratio; CI, confidence interval; WC, Waist Circumference; BMI, Body Mass Index; HbA1c, Hemoglobin A1c.</w:t>
            </w:r>
          </w:p>
        </w:tc>
      </w:tr>
    </w:tbl>
    <w:p w:rsidR="000E17E6" w:rsidRDefault="000E17E6" w:rsidP="00BE3195">
      <w:pPr>
        <w:spacing w:line="360" w:lineRule="auto"/>
      </w:pPr>
    </w:p>
    <w:tbl>
      <w:tblPr>
        <w:tblW w:w="13608" w:type="dxa"/>
        <w:jc w:val="center"/>
        <w:tblLook w:val="04A0" w:firstRow="1" w:lastRow="0" w:firstColumn="1" w:lastColumn="0" w:noHBand="0" w:noVBand="1"/>
      </w:tblPr>
      <w:tblGrid>
        <w:gridCol w:w="2121"/>
        <w:gridCol w:w="2016"/>
        <w:gridCol w:w="836"/>
        <w:gridCol w:w="1858"/>
        <w:gridCol w:w="877"/>
        <w:gridCol w:w="1933"/>
        <w:gridCol w:w="836"/>
        <w:gridCol w:w="2281"/>
        <w:gridCol w:w="850"/>
      </w:tblGrid>
      <w:tr w:rsidR="000B4AA0" w:rsidRPr="000B4AA0" w:rsidTr="00C13022">
        <w:trPr>
          <w:trHeight w:val="501"/>
          <w:jc w:val="center"/>
        </w:trPr>
        <w:tc>
          <w:tcPr>
            <w:tcW w:w="1360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able</w:t>
            </w:r>
            <w:r w:rsidR="005878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3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 </w:t>
            </w:r>
            <w:r w:rsidRPr="000B4A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h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ediating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ffect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f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nflammatory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actor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h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ssociatio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etwee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I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nd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e-hypertension/hypertension.</w:t>
            </w:r>
          </w:p>
        </w:tc>
      </w:tr>
      <w:tr w:rsidR="000B4AA0" w:rsidRPr="000B4AA0" w:rsidTr="00C13022">
        <w:trPr>
          <w:trHeight w:val="600"/>
          <w:jc w:val="center"/>
        </w:trPr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3E4F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  <w:t>Inflammatory</w:t>
            </w:r>
            <w:r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  <w:t xml:space="preserve"> </w:t>
            </w:r>
            <w:r w:rsidR="003E4F41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  <w:t>indicators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  <w:t>ACME</w:t>
            </w:r>
            <w:r w:rsidRPr="000B4AA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  <w:br/>
              <w:t>(95%</w:t>
            </w:r>
            <w:r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  <w:t>CI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  <w:t>value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  <w:t>ADE</w:t>
            </w:r>
            <w:r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  <w:br/>
              <w:t>(95%</w:t>
            </w:r>
            <w:r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  <w:t>CI)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  <w:t>value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  <w:t>Total</w:t>
            </w:r>
            <w:r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  <w:t>Effect</w:t>
            </w:r>
            <w:r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  <w:br/>
              <w:t>(95%</w:t>
            </w:r>
            <w:r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  <w:t>CI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  <w:t>value</w:t>
            </w:r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  <w:t>Mediated</w:t>
            </w:r>
            <w:r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  <w:t>proportion</w:t>
            </w:r>
            <w:r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  <w:t>(95%</w:t>
            </w:r>
            <w:r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  <w:t>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b/>
                <w:bCs/>
                <w:i/>
                <w:iCs/>
                <w:color w:val="0F1115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  <w:t>value</w:t>
            </w:r>
          </w:p>
        </w:tc>
      </w:tr>
      <w:tr w:rsidR="000B4AA0" w:rsidRPr="000B4AA0" w:rsidTr="00C13022">
        <w:trPr>
          <w:trHeight w:val="600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  <w:t>Pre-hypertensio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4AA0" w:rsidRPr="000B4AA0" w:rsidTr="00C13022">
        <w:trPr>
          <w:trHeight w:val="600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 xml:space="preserve">  </w:t>
            </w: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WBC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0.0111</w:t>
            </w: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br/>
              <w:t>(0.00489,</w:t>
            </w:r>
            <w:r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0.017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&lt;0.00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0.0903</w:t>
            </w: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br/>
              <w:t>(0.0448,</w:t>
            </w:r>
            <w:r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0.1367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&lt;0.00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0.1014</w:t>
            </w: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br/>
              <w:t>(0.0579,</w:t>
            </w:r>
            <w:r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0.147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&lt;0.00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10.91%</w:t>
            </w:r>
            <w:r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br/>
              <w:t>(4.73%,</w:t>
            </w:r>
            <w:r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23.3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&lt;0.001</w:t>
            </w:r>
          </w:p>
        </w:tc>
      </w:tr>
      <w:tr w:rsidR="000B4AA0" w:rsidRPr="000B4AA0" w:rsidTr="00C13022">
        <w:trPr>
          <w:trHeight w:val="600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 xml:space="preserve">  </w:t>
            </w: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N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0.000012</w:t>
            </w: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br/>
              <w:t>(-0.00025,</w:t>
            </w:r>
            <w:r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0.011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0.638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0.1014</w:t>
            </w: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br/>
              <w:t>(0.0542,</w:t>
            </w:r>
            <w:r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0.1455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&lt;0.00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0.1014</w:t>
            </w: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br/>
              <w:t>(0.0577,</w:t>
            </w:r>
            <w:r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0.147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&lt;0.00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0.00012%</w:t>
            </w:r>
            <w:r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br/>
              <w:t>(-0.27%,</w:t>
            </w:r>
            <w:r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13.3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0.638</w:t>
            </w:r>
          </w:p>
        </w:tc>
      </w:tr>
      <w:tr w:rsidR="000B4AA0" w:rsidRPr="000B4AA0" w:rsidTr="00C13022">
        <w:trPr>
          <w:trHeight w:val="600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  <w:t>Hypertensio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4AA0" w:rsidRPr="000B4AA0" w:rsidTr="00C13022">
        <w:trPr>
          <w:trHeight w:val="600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 xml:space="preserve">  </w:t>
            </w: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WBC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0.0228</w:t>
            </w: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br/>
              <w:t>(0.0111,</w:t>
            </w:r>
            <w:r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0.041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&lt;0.00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0.1242</w:t>
            </w:r>
            <w:r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br/>
              <w:t>(0.0871,</w:t>
            </w:r>
            <w:r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0.1600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&lt;0.00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0.1470</w:t>
            </w: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br/>
              <w:t>(0.1103,</w:t>
            </w:r>
            <w:r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0.180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&lt;0.00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15.52%</w:t>
            </w: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br/>
              <w:t>(7.30%,</w:t>
            </w:r>
            <w:r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29.2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&lt;0.001</w:t>
            </w:r>
          </w:p>
        </w:tc>
      </w:tr>
      <w:tr w:rsidR="000B4AA0" w:rsidRPr="000B4AA0" w:rsidTr="00C13022">
        <w:trPr>
          <w:trHeight w:val="600"/>
          <w:jc w:val="center"/>
        </w:trPr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lastRenderedPageBreak/>
              <w:t xml:space="preserve">  </w:t>
            </w: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NE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0.00041</w:t>
            </w: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br/>
              <w:t>(-0.00004,</w:t>
            </w:r>
            <w:r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0.0161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0.166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0.1429</w:t>
            </w: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br/>
              <w:t>(0.1015,</w:t>
            </w:r>
            <w:r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0.1764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&lt;0.00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0.1433</w:t>
            </w: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br/>
              <w:t>(0.1061,</w:t>
            </w:r>
            <w:r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0.1801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&lt;0.001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0.29%</w:t>
            </w: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br/>
              <w:t>(-0.03%,</w:t>
            </w:r>
            <w:r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12.0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color w:val="0F1115"/>
                <w:kern w:val="0"/>
                <w:sz w:val="22"/>
              </w:rPr>
              <w:t>0.166</w:t>
            </w:r>
          </w:p>
        </w:tc>
      </w:tr>
      <w:tr w:rsidR="000B4AA0" w:rsidRPr="000B4AA0" w:rsidTr="00C13022">
        <w:trPr>
          <w:trHeight w:val="1140"/>
          <w:jc w:val="center"/>
        </w:trPr>
        <w:tc>
          <w:tcPr>
            <w:tcW w:w="1360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4AA0" w:rsidRPr="000B4AA0" w:rsidRDefault="000B4AA0" w:rsidP="00BE31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variat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clu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s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x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identi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ation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uca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vels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oking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coho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sumption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ee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tus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it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tus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pit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nu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usehol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come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ysic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vity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s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s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A1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r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just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CI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fidenc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val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BC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hit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oo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trophils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I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d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s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ex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C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is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rcumference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lesterol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eatinine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A1c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moglob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4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1c.</w:t>
            </w:r>
          </w:p>
        </w:tc>
      </w:tr>
    </w:tbl>
    <w:p w:rsidR="000E17E6" w:rsidRDefault="000E17E6" w:rsidP="00BE3195">
      <w:pPr>
        <w:spacing w:line="360" w:lineRule="auto"/>
      </w:pPr>
    </w:p>
    <w:p w:rsidR="00015816" w:rsidRPr="000E17E6" w:rsidRDefault="00015816" w:rsidP="00BE3195">
      <w:pPr>
        <w:spacing w:line="360" w:lineRule="auto"/>
        <w:sectPr w:rsidR="00015816" w:rsidRPr="000E17E6" w:rsidSect="00015816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bookmarkStart w:id="0" w:name="_GoBack"/>
      <w:bookmarkEnd w:id="0"/>
    </w:p>
    <w:p w:rsidR="007D7243" w:rsidRPr="007D7243" w:rsidRDefault="007D7243" w:rsidP="00BE3195">
      <w:pPr>
        <w:tabs>
          <w:tab w:val="left" w:pos="5160"/>
        </w:tabs>
        <w:spacing w:line="360" w:lineRule="auto"/>
        <w:rPr>
          <w:rFonts w:ascii="Times New Roman" w:eastAsia="宋体" w:hAnsi="Times New Roman"/>
          <w:b/>
        </w:rPr>
      </w:pPr>
    </w:p>
    <w:p w:rsidR="00015816" w:rsidRPr="00115890" w:rsidRDefault="00015816" w:rsidP="00C13022">
      <w:pPr>
        <w:tabs>
          <w:tab w:val="left" w:pos="5160"/>
        </w:tabs>
        <w:spacing w:line="360" w:lineRule="auto"/>
        <w:jc w:val="center"/>
        <w:rPr>
          <w:rFonts w:ascii="Times New Roman" w:eastAsia="宋体" w:hAnsi="Times New Roman"/>
          <w:b/>
        </w:rPr>
      </w:pPr>
      <w:r w:rsidRPr="00115890">
        <w:rPr>
          <w:rFonts w:ascii="Times New Roman" w:eastAsia="宋体" w:hAnsi="Times New Roman"/>
          <w:b/>
        </w:rPr>
        <w:t>Table</w:t>
      </w:r>
      <w:r w:rsidR="000B4AA0">
        <w:rPr>
          <w:rFonts w:ascii="Times New Roman" w:eastAsia="宋体" w:hAnsi="Times New Roman"/>
          <w:b/>
        </w:rPr>
        <w:t xml:space="preserve"> </w:t>
      </w:r>
      <w:r w:rsidR="00CF2CA9">
        <w:rPr>
          <w:rFonts w:ascii="Times New Roman" w:eastAsia="宋体" w:hAnsi="Times New Roman"/>
          <w:b/>
        </w:rPr>
        <w:t>S4</w:t>
      </w:r>
      <w:r w:rsidR="000B4AA0">
        <w:rPr>
          <w:rFonts w:ascii="Times New Roman" w:eastAsia="宋体" w:hAnsi="Times New Roman"/>
          <w:b/>
        </w:rPr>
        <w:t xml:space="preserve"> </w:t>
      </w:r>
      <w:r w:rsidRPr="00115890">
        <w:rPr>
          <w:rFonts w:ascii="Times New Roman" w:eastAsia="宋体" w:hAnsi="Times New Roman"/>
          <w:b/>
        </w:rPr>
        <w:t>Sensitivity</w:t>
      </w:r>
      <w:r w:rsidR="000B4AA0">
        <w:rPr>
          <w:rFonts w:ascii="Times New Roman" w:eastAsia="宋体" w:hAnsi="Times New Roman"/>
          <w:b/>
        </w:rPr>
        <w:t xml:space="preserve"> </w:t>
      </w:r>
      <w:r w:rsidRPr="00115890">
        <w:rPr>
          <w:rFonts w:ascii="Times New Roman" w:eastAsia="宋体" w:hAnsi="Times New Roman"/>
          <w:b/>
        </w:rPr>
        <w:t>Analysis</w:t>
      </w:r>
      <w:r w:rsidR="000B4AA0">
        <w:rPr>
          <w:rFonts w:ascii="Times New Roman" w:eastAsia="宋体" w:hAnsi="Times New Roman"/>
          <w:b/>
        </w:rPr>
        <w:t xml:space="preserve"> </w:t>
      </w:r>
      <w:r w:rsidRPr="00115890">
        <w:rPr>
          <w:rFonts w:ascii="Times New Roman" w:eastAsia="宋体" w:hAnsi="Times New Roman"/>
          <w:b/>
        </w:rPr>
        <w:t>Results</w:t>
      </w:r>
      <w:r w:rsidR="000B4AA0">
        <w:rPr>
          <w:rFonts w:ascii="Times New Roman" w:eastAsia="宋体" w:hAnsi="Times New Roman"/>
          <w:b/>
        </w:rPr>
        <w:t xml:space="preserve"> </w:t>
      </w:r>
      <w:r w:rsidRPr="00115890">
        <w:rPr>
          <w:rFonts w:ascii="Times New Roman" w:eastAsia="宋体" w:hAnsi="Times New Roman"/>
          <w:b/>
        </w:rPr>
        <w:t>of</w:t>
      </w:r>
      <w:r w:rsidR="000B4AA0">
        <w:rPr>
          <w:rFonts w:ascii="Times New Roman" w:eastAsia="宋体" w:hAnsi="Times New Roman"/>
          <w:b/>
        </w:rPr>
        <w:t xml:space="preserve"> </w:t>
      </w:r>
      <w:r w:rsidRPr="00115890">
        <w:rPr>
          <w:rFonts w:ascii="Times New Roman" w:eastAsia="宋体" w:hAnsi="Times New Roman"/>
          <w:b/>
        </w:rPr>
        <w:t>WBC</w:t>
      </w:r>
      <w:r w:rsidR="000B4AA0">
        <w:rPr>
          <w:rFonts w:ascii="Times New Roman" w:eastAsia="宋体" w:hAnsi="Times New Roman"/>
          <w:b/>
        </w:rPr>
        <w:t xml:space="preserve"> </w:t>
      </w:r>
      <w:r w:rsidRPr="00115890">
        <w:rPr>
          <w:rFonts w:ascii="Times New Roman" w:eastAsia="宋体" w:hAnsi="Times New Roman"/>
          <w:b/>
        </w:rPr>
        <w:t>Mediation</w:t>
      </w:r>
      <w:r w:rsidR="000B4AA0">
        <w:rPr>
          <w:rFonts w:ascii="Times New Roman" w:eastAsia="宋体" w:hAnsi="Times New Roman"/>
          <w:b/>
        </w:rPr>
        <w:t xml:space="preserve"> </w:t>
      </w:r>
      <w:r w:rsidRPr="00115890">
        <w:rPr>
          <w:rFonts w:ascii="Times New Roman" w:eastAsia="宋体" w:hAnsi="Times New Roman"/>
          <w:b/>
        </w:rPr>
        <w:t>Effect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127"/>
        <w:gridCol w:w="1150"/>
        <w:gridCol w:w="1227"/>
        <w:gridCol w:w="1501"/>
      </w:tblGrid>
      <w:tr w:rsidR="00015816" w:rsidRPr="00115890" w:rsidTr="00C130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1"/>
          <w:jc w:val="center"/>
        </w:trPr>
        <w:tc>
          <w:tcPr>
            <w:tcW w:w="2127" w:type="dxa"/>
            <w:shd w:val="clear" w:color="auto" w:fill="auto"/>
            <w:hideMark/>
          </w:tcPr>
          <w:p w:rsidR="00015816" w:rsidRPr="00115890" w:rsidRDefault="00015816" w:rsidP="00BE3195">
            <w:pPr>
              <w:tabs>
                <w:tab w:val="left" w:pos="5160"/>
              </w:tabs>
              <w:spacing w:line="360" w:lineRule="auto"/>
              <w:rPr>
                <w:b/>
              </w:rPr>
            </w:pPr>
            <w:r w:rsidRPr="00115890">
              <w:rPr>
                <w:b/>
              </w:rPr>
              <w:t>Outcome</w:t>
            </w:r>
          </w:p>
        </w:tc>
        <w:tc>
          <w:tcPr>
            <w:tcW w:w="895" w:type="dxa"/>
            <w:shd w:val="clear" w:color="auto" w:fill="auto"/>
            <w:hideMark/>
          </w:tcPr>
          <w:p w:rsidR="00015816" w:rsidRPr="00115890" w:rsidRDefault="00015816" w:rsidP="00BE3195">
            <w:pPr>
              <w:tabs>
                <w:tab w:val="left" w:pos="5160"/>
              </w:tabs>
              <w:spacing w:line="360" w:lineRule="auto"/>
              <w:rPr>
                <w:b/>
              </w:rPr>
            </w:pPr>
            <w:r w:rsidRPr="00115890">
              <w:rPr>
                <w:b/>
              </w:rPr>
              <w:t>Sensitivity</w:t>
            </w:r>
            <w:r w:rsidR="000B4AA0">
              <w:rPr>
                <w:b/>
              </w:rPr>
              <w:t xml:space="preserve"> </w:t>
            </w:r>
            <w:r w:rsidRPr="00115890">
              <w:rPr>
                <w:b/>
              </w:rPr>
              <w:t>Threshold</w:t>
            </w:r>
            <w:r w:rsidR="000B4AA0">
              <w:rPr>
                <w:b/>
              </w:rPr>
              <w:t xml:space="preserve"> </w:t>
            </w:r>
            <w:r w:rsidRPr="00115890">
              <w:rPr>
                <w:b/>
              </w:rPr>
              <w:t>(ρ)</w:t>
            </w:r>
          </w:p>
        </w:tc>
        <w:tc>
          <w:tcPr>
            <w:tcW w:w="1227" w:type="dxa"/>
            <w:shd w:val="clear" w:color="auto" w:fill="auto"/>
            <w:hideMark/>
          </w:tcPr>
          <w:p w:rsidR="00015816" w:rsidRPr="00115890" w:rsidRDefault="00015816" w:rsidP="00BE3195">
            <w:pPr>
              <w:tabs>
                <w:tab w:val="left" w:pos="5160"/>
              </w:tabs>
              <w:spacing w:line="360" w:lineRule="auto"/>
              <w:rPr>
                <w:b/>
              </w:rPr>
            </w:pPr>
            <w:r w:rsidRPr="00115890">
              <w:rPr>
                <w:b/>
              </w:rPr>
              <w:t>R²_M</w:t>
            </w:r>
            <w:r w:rsidRPr="00115890">
              <w:rPr>
                <w:b/>
                <w:i/>
                <w:iCs/>
              </w:rPr>
              <w:t>R²_Y</w:t>
            </w:r>
          </w:p>
        </w:tc>
        <w:tc>
          <w:tcPr>
            <w:tcW w:w="1501" w:type="dxa"/>
            <w:shd w:val="clear" w:color="auto" w:fill="auto"/>
            <w:hideMark/>
          </w:tcPr>
          <w:p w:rsidR="00015816" w:rsidRPr="00115890" w:rsidRDefault="00015816" w:rsidP="00BE3195">
            <w:pPr>
              <w:tabs>
                <w:tab w:val="left" w:pos="5160"/>
              </w:tabs>
              <w:spacing w:line="360" w:lineRule="auto"/>
              <w:rPr>
                <w:b/>
              </w:rPr>
            </w:pPr>
            <w:r w:rsidRPr="00115890">
              <w:rPr>
                <w:b/>
              </w:rPr>
              <w:t>R²_M~R²_Y~</w:t>
            </w:r>
          </w:p>
        </w:tc>
      </w:tr>
      <w:tr w:rsidR="00015816" w:rsidRPr="00115890" w:rsidTr="00C13022">
        <w:trPr>
          <w:trHeight w:val="501"/>
          <w:jc w:val="center"/>
        </w:trPr>
        <w:tc>
          <w:tcPr>
            <w:tcW w:w="2127" w:type="dxa"/>
            <w:shd w:val="clear" w:color="auto" w:fill="auto"/>
            <w:hideMark/>
          </w:tcPr>
          <w:p w:rsidR="00015816" w:rsidRPr="00115890" w:rsidRDefault="00015816" w:rsidP="00BE3195">
            <w:pPr>
              <w:tabs>
                <w:tab w:val="left" w:pos="5160"/>
              </w:tabs>
              <w:spacing w:line="360" w:lineRule="auto"/>
              <w:rPr>
                <w:rFonts w:ascii="Times New Roman" w:eastAsia="宋体" w:hAnsi="Times New Roman"/>
                <w:b/>
                <w:bCs/>
              </w:rPr>
            </w:pPr>
            <w:r w:rsidRPr="00115890">
              <w:rPr>
                <w:rFonts w:ascii="Times New Roman" w:eastAsia="宋体" w:hAnsi="Times New Roman"/>
                <w:b/>
                <w:bCs/>
              </w:rPr>
              <w:t>Pre</w:t>
            </w:r>
            <w:r>
              <w:rPr>
                <w:rFonts w:ascii="Times New Roman" w:eastAsia="宋体" w:hAnsi="Times New Roman"/>
                <w:b/>
                <w:bCs/>
              </w:rPr>
              <w:t>-</w:t>
            </w:r>
            <w:r w:rsidRPr="00115890">
              <w:rPr>
                <w:rFonts w:ascii="Times New Roman" w:eastAsia="宋体" w:hAnsi="Times New Roman"/>
                <w:b/>
                <w:bCs/>
              </w:rPr>
              <w:t>hypertension</w:t>
            </w:r>
          </w:p>
        </w:tc>
        <w:tc>
          <w:tcPr>
            <w:tcW w:w="895" w:type="dxa"/>
            <w:shd w:val="clear" w:color="auto" w:fill="auto"/>
            <w:hideMark/>
          </w:tcPr>
          <w:p w:rsidR="00015816" w:rsidRPr="00115890" w:rsidRDefault="00015816" w:rsidP="00BE3195">
            <w:pPr>
              <w:tabs>
                <w:tab w:val="left" w:pos="5160"/>
              </w:tabs>
              <w:spacing w:line="360" w:lineRule="auto"/>
              <w:rPr>
                <w:rFonts w:ascii="Times New Roman" w:eastAsia="宋体" w:hAnsi="Times New Roman"/>
                <w:bCs/>
              </w:rPr>
            </w:pPr>
            <w:r w:rsidRPr="00115890">
              <w:rPr>
                <w:rFonts w:ascii="Times New Roman" w:eastAsia="宋体" w:hAnsi="Times New Roman"/>
                <w:bCs/>
              </w:rPr>
              <w:t>0.1</w:t>
            </w:r>
          </w:p>
        </w:tc>
        <w:tc>
          <w:tcPr>
            <w:tcW w:w="1227" w:type="dxa"/>
            <w:shd w:val="clear" w:color="auto" w:fill="auto"/>
            <w:hideMark/>
          </w:tcPr>
          <w:p w:rsidR="00015816" w:rsidRPr="00115890" w:rsidRDefault="00015816" w:rsidP="00BE3195">
            <w:pPr>
              <w:tabs>
                <w:tab w:val="left" w:pos="5160"/>
              </w:tabs>
              <w:spacing w:line="360" w:lineRule="auto"/>
              <w:rPr>
                <w:rFonts w:ascii="Times New Roman" w:eastAsia="宋体" w:hAnsi="Times New Roman"/>
                <w:bCs/>
              </w:rPr>
            </w:pPr>
            <w:r w:rsidRPr="00115890">
              <w:rPr>
                <w:rFonts w:ascii="Times New Roman" w:eastAsia="宋体" w:hAnsi="Times New Roman"/>
                <w:bCs/>
              </w:rPr>
              <w:t>0.01</w:t>
            </w:r>
          </w:p>
        </w:tc>
        <w:tc>
          <w:tcPr>
            <w:tcW w:w="1501" w:type="dxa"/>
            <w:shd w:val="clear" w:color="auto" w:fill="auto"/>
            <w:hideMark/>
          </w:tcPr>
          <w:p w:rsidR="00015816" w:rsidRPr="00115890" w:rsidRDefault="000B4AA0" w:rsidP="00BE3195">
            <w:pPr>
              <w:tabs>
                <w:tab w:val="left" w:pos="5160"/>
              </w:tabs>
              <w:spacing w:line="360" w:lineRule="auto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/>
                <w:bCs/>
              </w:rPr>
              <w:t>0.0066</w:t>
            </w:r>
          </w:p>
        </w:tc>
      </w:tr>
      <w:tr w:rsidR="00015816" w:rsidRPr="00115890" w:rsidTr="00C13022">
        <w:trPr>
          <w:trHeight w:val="501"/>
          <w:jc w:val="center"/>
        </w:trPr>
        <w:tc>
          <w:tcPr>
            <w:tcW w:w="2127" w:type="dxa"/>
            <w:shd w:val="clear" w:color="auto" w:fill="auto"/>
            <w:hideMark/>
          </w:tcPr>
          <w:p w:rsidR="00015816" w:rsidRPr="00115890" w:rsidRDefault="00015816" w:rsidP="00BE3195">
            <w:pPr>
              <w:tabs>
                <w:tab w:val="left" w:pos="5160"/>
              </w:tabs>
              <w:spacing w:line="360" w:lineRule="auto"/>
              <w:rPr>
                <w:rFonts w:ascii="Times New Roman" w:eastAsia="宋体" w:hAnsi="Times New Roman"/>
                <w:b/>
                <w:bCs/>
              </w:rPr>
            </w:pPr>
            <w:r w:rsidRPr="00115890">
              <w:rPr>
                <w:rFonts w:ascii="Times New Roman" w:eastAsia="宋体" w:hAnsi="Times New Roman"/>
                <w:b/>
                <w:bCs/>
              </w:rPr>
              <w:t>Hypertension</w:t>
            </w:r>
          </w:p>
        </w:tc>
        <w:tc>
          <w:tcPr>
            <w:tcW w:w="895" w:type="dxa"/>
            <w:shd w:val="clear" w:color="auto" w:fill="auto"/>
            <w:hideMark/>
          </w:tcPr>
          <w:p w:rsidR="00015816" w:rsidRPr="00115890" w:rsidRDefault="00015816" w:rsidP="00BE3195">
            <w:pPr>
              <w:tabs>
                <w:tab w:val="left" w:pos="5160"/>
              </w:tabs>
              <w:spacing w:line="360" w:lineRule="auto"/>
              <w:rPr>
                <w:rFonts w:ascii="Times New Roman" w:eastAsia="宋体" w:hAnsi="Times New Roman"/>
                <w:bCs/>
              </w:rPr>
            </w:pPr>
            <w:r w:rsidRPr="00115890">
              <w:rPr>
                <w:rFonts w:ascii="Times New Roman" w:eastAsia="宋体" w:hAnsi="Times New Roman"/>
                <w:bCs/>
              </w:rPr>
              <w:t>0.3</w:t>
            </w:r>
          </w:p>
        </w:tc>
        <w:tc>
          <w:tcPr>
            <w:tcW w:w="1227" w:type="dxa"/>
            <w:shd w:val="clear" w:color="auto" w:fill="auto"/>
            <w:hideMark/>
          </w:tcPr>
          <w:p w:rsidR="00015816" w:rsidRPr="00115890" w:rsidRDefault="00015816" w:rsidP="00BE3195">
            <w:pPr>
              <w:tabs>
                <w:tab w:val="left" w:pos="5160"/>
              </w:tabs>
              <w:spacing w:line="360" w:lineRule="auto"/>
              <w:rPr>
                <w:rFonts w:ascii="Times New Roman" w:eastAsia="宋体" w:hAnsi="Times New Roman"/>
                <w:bCs/>
              </w:rPr>
            </w:pPr>
            <w:r w:rsidRPr="00115890">
              <w:rPr>
                <w:rFonts w:ascii="Times New Roman" w:eastAsia="宋体" w:hAnsi="Times New Roman"/>
                <w:bCs/>
              </w:rPr>
              <w:t>0.09</w:t>
            </w:r>
          </w:p>
        </w:tc>
        <w:tc>
          <w:tcPr>
            <w:tcW w:w="1501" w:type="dxa"/>
            <w:shd w:val="clear" w:color="auto" w:fill="auto"/>
            <w:hideMark/>
          </w:tcPr>
          <w:p w:rsidR="00015816" w:rsidRPr="00115890" w:rsidRDefault="000B4AA0" w:rsidP="00BE3195">
            <w:pPr>
              <w:tabs>
                <w:tab w:val="left" w:pos="5160"/>
              </w:tabs>
              <w:spacing w:line="360" w:lineRule="auto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/>
                <w:bCs/>
              </w:rPr>
              <w:t>0.0295</w:t>
            </w:r>
          </w:p>
        </w:tc>
      </w:tr>
    </w:tbl>
    <w:p w:rsidR="00015816" w:rsidRPr="00015816" w:rsidRDefault="00015816" w:rsidP="00BE3195">
      <w:pPr>
        <w:spacing w:line="360" w:lineRule="auto"/>
      </w:pPr>
    </w:p>
    <w:sectPr w:rsidR="00015816" w:rsidRPr="00015816" w:rsidSect="0001581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39FC" w:rsidRDefault="002839FC" w:rsidP="007D7243">
      <w:r>
        <w:separator/>
      </w:r>
    </w:p>
  </w:endnote>
  <w:endnote w:type="continuationSeparator" w:id="0">
    <w:p w:rsidR="002839FC" w:rsidRDefault="002839FC" w:rsidP="007D72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39FC" w:rsidRDefault="002839FC" w:rsidP="007D7243">
      <w:r>
        <w:separator/>
      </w:r>
    </w:p>
  </w:footnote>
  <w:footnote w:type="continuationSeparator" w:id="0">
    <w:p w:rsidR="002839FC" w:rsidRDefault="002839FC" w:rsidP="007D72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816"/>
    <w:rsid w:val="00015816"/>
    <w:rsid w:val="000B4AA0"/>
    <w:rsid w:val="000E17E6"/>
    <w:rsid w:val="002812D9"/>
    <w:rsid w:val="002839FC"/>
    <w:rsid w:val="003E4F41"/>
    <w:rsid w:val="0058787E"/>
    <w:rsid w:val="006A709D"/>
    <w:rsid w:val="00763672"/>
    <w:rsid w:val="007D7243"/>
    <w:rsid w:val="00994D91"/>
    <w:rsid w:val="009D7E24"/>
    <w:rsid w:val="00B807CA"/>
    <w:rsid w:val="00BE3195"/>
    <w:rsid w:val="00C13022"/>
    <w:rsid w:val="00CF2CA9"/>
    <w:rsid w:val="00EA6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E56A67"/>
  <w15:chartTrackingRefBased/>
  <w15:docId w15:val="{A02FF2A4-E144-4304-9202-D77987FE5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rsid w:val="00994D91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三线表1"/>
    <w:basedOn w:val="a1"/>
    <w:uiPriority w:val="99"/>
    <w:rsid w:val="00994D91"/>
    <w:pPr>
      <w:spacing w:line="360" w:lineRule="exact"/>
    </w:pPr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015816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015816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7D72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D724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D72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D72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936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4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2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3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1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5FBCA6-3078-4E6C-A0B3-A770EE53E2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7</Pages>
  <Words>1268</Words>
  <Characters>7228</Characters>
  <Application>Microsoft Office Word</Application>
  <DocSecurity>0</DocSecurity>
  <Lines>60</Lines>
  <Paragraphs>16</Paragraphs>
  <ScaleCrop>false</ScaleCrop>
  <Company>DoubleOX</Company>
  <LinksUpToDate>false</LinksUpToDate>
  <CharactersWithSpaces>8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25-12-21T08:38:00Z</dcterms:created>
  <dcterms:modified xsi:type="dcterms:W3CDTF">2026-01-04T15:31:00Z</dcterms:modified>
</cp:coreProperties>
</file>